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905"/>
        <w:tblW w:w="10885" w:type="dxa"/>
        <w:tblLook w:val="04A0" w:firstRow="1" w:lastRow="0" w:firstColumn="1" w:lastColumn="0" w:noHBand="0" w:noVBand="1"/>
      </w:tblPr>
      <w:tblGrid>
        <w:gridCol w:w="10885"/>
      </w:tblGrid>
      <w:tr w:rsidR="00B4040F" w:rsidRPr="0019122B" w14:paraId="3B0D3E2F" w14:textId="77777777" w:rsidTr="00A533EC">
        <w:trPr>
          <w:trHeight w:val="126"/>
        </w:trPr>
        <w:tc>
          <w:tcPr>
            <w:tcW w:w="10885" w:type="dxa"/>
          </w:tcPr>
          <w:p w14:paraId="34805A19" w14:textId="38D64DA3" w:rsidR="00B4040F" w:rsidRPr="0019122B" w:rsidRDefault="00B4040F" w:rsidP="00A533EC">
            <w:pPr>
              <w:widowControl/>
              <w:autoSpaceDE/>
              <w:autoSpaceDN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>Background (2-4 minutes)</w:t>
            </w:r>
            <w:r w:rsidRPr="0019122B">
              <w:rPr>
                <w:color w:val="000000" w:themeColor="text1"/>
                <w:sz w:val="20"/>
                <w:szCs w:val="20"/>
              </w:rPr>
              <w:t xml:space="preserve">: </w:t>
            </w:r>
            <w:r w:rsidRPr="0019122B">
              <w:rPr>
                <w:rFonts w:cs="Times New Roman"/>
                <w:color w:val="000000" w:themeColor="text1"/>
                <w:sz w:val="20"/>
                <w:szCs w:val="20"/>
              </w:rPr>
              <w:t>Can you explain your role at [</w:t>
            </w:r>
            <w:r w:rsidR="00513CD9" w:rsidRPr="0019122B">
              <w:rPr>
                <w:rFonts w:cs="Times New Roman"/>
                <w:color w:val="000000" w:themeColor="text1"/>
                <w:sz w:val="20"/>
                <w:szCs w:val="20"/>
              </w:rPr>
              <w:t>organization</w:t>
            </w:r>
            <w:r w:rsidRPr="0019122B">
              <w:rPr>
                <w:rFonts w:cs="Times New Roman"/>
                <w:color w:val="000000" w:themeColor="text1"/>
                <w:sz w:val="20"/>
                <w:szCs w:val="20"/>
              </w:rPr>
              <w:t>]?  How long have you worked there?</w:t>
            </w:r>
          </w:p>
        </w:tc>
      </w:tr>
      <w:tr w:rsidR="00A533EC" w:rsidRPr="0019122B" w14:paraId="7FCECFBC" w14:textId="77777777" w:rsidTr="00A533EC">
        <w:trPr>
          <w:trHeight w:val="122"/>
        </w:trPr>
        <w:tc>
          <w:tcPr>
            <w:tcW w:w="10885" w:type="dxa"/>
          </w:tcPr>
          <w:p w14:paraId="06176765" w14:textId="2936B48A" w:rsidR="00A533EC" w:rsidRPr="0019122B" w:rsidRDefault="00A533EC" w:rsidP="00A533EC">
            <w:pPr>
              <w:widowControl/>
              <w:autoSpaceDE/>
              <w:autoSpaceDN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imary domains (</w:t>
            </w:r>
            <w:r w:rsidR="00EA60E3"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B055BC"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minutes):</w:t>
            </w:r>
          </w:p>
        </w:tc>
      </w:tr>
      <w:tr w:rsidR="00A533EC" w:rsidRPr="0019122B" w14:paraId="2062CE38" w14:textId="77777777" w:rsidTr="00A533EC">
        <w:trPr>
          <w:trHeight w:val="1880"/>
        </w:trPr>
        <w:tc>
          <w:tcPr>
            <w:tcW w:w="10885" w:type="dxa"/>
            <w:vMerge w:val="restart"/>
          </w:tcPr>
          <w:p w14:paraId="3C0468A4" w14:textId="75C19ECC" w:rsidR="00A533EC" w:rsidRPr="0019122B" w:rsidRDefault="00A533EC" w:rsidP="00A533EC">
            <w:pPr>
              <w:pStyle w:val="CommentText"/>
            </w:pPr>
            <w:r w:rsidRPr="0019122B">
              <w:rPr>
                <w:rFonts w:cs="Times New Roman"/>
                <w:i/>
                <w:iCs/>
                <w:color w:val="000000" w:themeColor="text1"/>
              </w:rPr>
              <w:t>How is your organization working with [</w:t>
            </w:r>
            <w:r w:rsidR="00352AB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r w:rsidR="00352ABB">
              <w:rPr>
                <w:rFonts w:cs="Times New Roman"/>
                <w:i/>
                <w:iCs/>
                <w:color w:val="000000" w:themeColor="text1"/>
              </w:rPr>
              <w:t>collaborating organization</w:t>
            </w:r>
            <w:r w:rsidRPr="0019122B">
              <w:rPr>
                <w:rFonts w:cs="Times New Roman"/>
                <w:i/>
                <w:iCs/>
                <w:color w:val="000000" w:themeColor="text1"/>
              </w:rPr>
              <w:t xml:space="preserve">] to meet the social needs of your population at the community-level? </w:t>
            </w:r>
            <w:r w:rsidRPr="0019122B">
              <w:rPr>
                <w:color w:val="000000" w:themeColor="text1"/>
              </w:rPr>
              <w:t xml:space="preserve"> We are hoping to learn </w:t>
            </w:r>
            <w:r w:rsidRPr="0019122B">
              <w:t>how inter-sector partnerships and efforts are successfully promoting health equity</w:t>
            </w:r>
            <w:r w:rsidR="00E72C86" w:rsidRPr="0019122B">
              <w:t xml:space="preserve"> and </w:t>
            </w:r>
            <w:r w:rsidR="00513FB3">
              <w:t xml:space="preserve">addressing </w:t>
            </w:r>
            <w:r w:rsidR="00E72C86" w:rsidRPr="0019122B">
              <w:t xml:space="preserve">social </w:t>
            </w:r>
            <w:r w:rsidR="00513FB3">
              <w:t>needs</w:t>
            </w:r>
            <w:r w:rsidR="00513FB3" w:rsidRPr="0019122B">
              <w:t xml:space="preserve"> </w:t>
            </w:r>
            <w:r w:rsidRPr="0019122B">
              <w:t xml:space="preserve">within your community, both in the past and present. </w:t>
            </w:r>
            <w:r w:rsidRPr="0019122B">
              <w:rPr>
                <w:color w:val="000000" w:themeColor="text1"/>
              </w:rPr>
              <w:t xml:space="preserve">We are particularly interested in understanding where and how you believe healthcare organizations can make the greatest impact. </w:t>
            </w:r>
          </w:p>
          <w:p w14:paraId="102F3379" w14:textId="77777777" w:rsidR="00A533EC" w:rsidRPr="0019122B" w:rsidRDefault="00A533EC" w:rsidP="00A533EC">
            <w:pPr>
              <w:pStyle w:val="CommentText"/>
              <w:rPr>
                <w:color w:val="000000" w:themeColor="text1"/>
              </w:rPr>
            </w:pPr>
          </w:p>
          <w:p w14:paraId="7DD65EE7" w14:textId="0C2E9B46" w:rsidR="00A533EC" w:rsidRPr="0019122B" w:rsidRDefault="00A533EC" w:rsidP="00A533EC">
            <w:pPr>
              <w:widowControl/>
              <w:autoSpaceDE/>
              <w:autoSpaceDN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 xml:space="preserve">To start, can you give me an overview of any current partnerships and collaborative efforts between your organization and </w:t>
            </w:r>
            <w:r w:rsidRPr="0019122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[</w:t>
            </w:r>
            <w:r w:rsidR="00352AB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ollaborating organization</w:t>
            </w:r>
            <w:r w:rsidRPr="0019122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]</w:t>
            </w:r>
            <w:r w:rsidRPr="0019122B">
              <w:rPr>
                <w:color w:val="000000" w:themeColor="text1"/>
                <w:sz w:val="20"/>
                <w:szCs w:val="20"/>
              </w:rPr>
              <w:t>?</w:t>
            </w:r>
          </w:p>
          <w:p w14:paraId="2403BBBB" w14:textId="05E375BA" w:rsidR="00A533EC" w:rsidRPr="0019122B" w:rsidRDefault="00A533EC" w:rsidP="00A533EC">
            <w:pPr>
              <w:widowControl/>
              <w:autoSpaceDE/>
              <w:autoSpaceDN/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003BE9BE" w14:textId="60FC6EAB" w:rsidR="003C72EC" w:rsidRPr="0019122B" w:rsidRDefault="009D5FBA" w:rsidP="003C72EC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Activity </w:t>
            </w:r>
            <w:r w:rsidR="00BC0146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probes</w:t>
            </w:r>
            <w:r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(</w:t>
            </w:r>
            <w:r w:rsidR="00EA60E3"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20</w:t>
            </w:r>
            <w:r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minutes)</w:t>
            </w:r>
          </w:p>
          <w:p w14:paraId="6E3A75DC" w14:textId="182383C8" w:rsidR="00513FB3" w:rsidRDefault="00513FB3" w:rsidP="00E72C86">
            <w:pPr>
              <w:numPr>
                <w:ilvl w:val="1"/>
                <w:numId w:val="2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hat is the goal of [described activity]? What needs does it target? What strategies does it employ?</w:t>
            </w:r>
          </w:p>
          <w:p w14:paraId="75498065" w14:textId="30C770AD" w:rsidR="00E72C86" w:rsidRPr="0019122B" w:rsidRDefault="00E72C86" w:rsidP="00E72C86">
            <w:pPr>
              <w:numPr>
                <w:ilvl w:val="1"/>
                <w:numId w:val="2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What has your role been in </w:t>
            </w:r>
            <w:r w:rsidR="003C72EC" w:rsidRPr="0019122B">
              <w:rPr>
                <w:b/>
                <w:bCs/>
                <w:color w:val="000000" w:themeColor="text1"/>
                <w:sz w:val="20"/>
                <w:szCs w:val="20"/>
              </w:rPr>
              <w:t>[described activity]</w:t>
            </w: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>?</w:t>
            </w:r>
          </w:p>
          <w:p w14:paraId="3B262709" w14:textId="3B66D33E" w:rsidR="003C72EC" w:rsidRPr="00513FB3" w:rsidRDefault="003C72EC" w:rsidP="001F0560">
            <w:pPr>
              <w:numPr>
                <w:ilvl w:val="1"/>
                <w:numId w:val="2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What is the role of [partnering </w:t>
            </w:r>
            <w:r w:rsidR="00352ABB">
              <w:rPr>
                <w:b/>
                <w:bCs/>
                <w:color w:val="000000" w:themeColor="text1"/>
                <w:sz w:val="20"/>
                <w:szCs w:val="20"/>
              </w:rPr>
              <w:t>organization</w:t>
            </w: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>]</w:t>
            </w:r>
            <w:r w:rsidR="00DB2FD2"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 in [described activity]</w:t>
            </w: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>?</w:t>
            </w:r>
          </w:p>
          <w:p w14:paraId="602C5520" w14:textId="4A20BA71" w:rsidR="00DB2FD2" w:rsidRPr="0019122B" w:rsidRDefault="00DB2FD2" w:rsidP="00DB2FD2">
            <w:pPr>
              <w:pStyle w:val="CommentText"/>
              <w:numPr>
                <w:ilvl w:val="1"/>
                <w:numId w:val="2"/>
              </w:numPr>
              <w:rPr>
                <w:b/>
                <w:bCs/>
                <w:color w:val="000000" w:themeColor="text1"/>
              </w:rPr>
            </w:pPr>
            <w:r w:rsidRPr="0019122B">
              <w:rPr>
                <w:b/>
                <w:bCs/>
                <w:color w:val="000000" w:themeColor="text1"/>
              </w:rPr>
              <w:t xml:space="preserve">How did </w:t>
            </w:r>
            <w:r w:rsidR="007C2FAC" w:rsidRPr="0019122B">
              <w:rPr>
                <w:b/>
                <w:bCs/>
                <w:color w:val="000000" w:themeColor="text1"/>
              </w:rPr>
              <w:t>[described activity]</w:t>
            </w:r>
            <w:r w:rsidRPr="0019122B">
              <w:rPr>
                <w:b/>
                <w:bCs/>
                <w:color w:val="000000" w:themeColor="text1"/>
              </w:rPr>
              <w:t xml:space="preserve"> </w:t>
            </w:r>
            <w:r w:rsidR="007C2FAC" w:rsidRPr="0019122B">
              <w:rPr>
                <w:b/>
                <w:bCs/>
                <w:color w:val="000000" w:themeColor="text1"/>
              </w:rPr>
              <w:t>arise</w:t>
            </w:r>
            <w:r w:rsidRPr="0019122B">
              <w:rPr>
                <w:b/>
                <w:bCs/>
                <w:color w:val="000000" w:themeColor="text1"/>
              </w:rPr>
              <w:t xml:space="preserve">? </w:t>
            </w:r>
          </w:p>
          <w:p w14:paraId="26732C88" w14:textId="77777777" w:rsidR="007C2FAC" w:rsidRPr="0019122B" w:rsidRDefault="00DB2FD2" w:rsidP="007C2FAC">
            <w:pPr>
              <w:pStyle w:val="CommentText"/>
              <w:numPr>
                <w:ilvl w:val="2"/>
                <w:numId w:val="2"/>
              </w:numPr>
              <w:rPr>
                <w:color w:val="000000" w:themeColor="text1"/>
              </w:rPr>
            </w:pPr>
            <w:r w:rsidRPr="0019122B">
              <w:rPr>
                <w:color w:val="000000" w:themeColor="text1"/>
              </w:rPr>
              <w:t xml:space="preserve">Who in the organization champions it? </w:t>
            </w:r>
            <w:r w:rsidR="007C2FAC" w:rsidRPr="0019122B">
              <w:rPr>
                <w:color w:val="000000" w:themeColor="text1"/>
              </w:rPr>
              <w:t xml:space="preserve"> </w:t>
            </w:r>
          </w:p>
          <w:p w14:paraId="66A787F7" w14:textId="7E653092" w:rsidR="007C2FAC" w:rsidRPr="0019122B" w:rsidRDefault="00DB2FD2" w:rsidP="007C2FAC">
            <w:pPr>
              <w:pStyle w:val="CommentText"/>
              <w:numPr>
                <w:ilvl w:val="2"/>
                <w:numId w:val="2"/>
              </w:numPr>
              <w:rPr>
                <w:color w:val="000000" w:themeColor="text1"/>
              </w:rPr>
            </w:pPr>
            <w:r w:rsidRPr="0019122B">
              <w:rPr>
                <w:color w:val="000000" w:themeColor="text1"/>
              </w:rPr>
              <w:t xml:space="preserve">What does senior leadership think about it? </w:t>
            </w:r>
          </w:p>
          <w:p w14:paraId="6F530D26" w14:textId="039A2C69" w:rsidR="00DB2FD2" w:rsidRPr="0019122B" w:rsidRDefault="00DB2FD2" w:rsidP="00DB2FD2">
            <w:pPr>
              <w:numPr>
                <w:ilvl w:val="2"/>
                <w:numId w:val="2"/>
              </w:num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9122B">
              <w:rPr>
                <w:i/>
                <w:iCs/>
                <w:color w:val="000000" w:themeColor="text1"/>
                <w:sz w:val="20"/>
                <w:szCs w:val="20"/>
              </w:rPr>
              <w:t xml:space="preserve">For </w:t>
            </w:r>
            <w:r w:rsidR="00352ABB">
              <w:rPr>
                <w:i/>
                <w:iCs/>
                <w:color w:val="000000" w:themeColor="text1"/>
                <w:sz w:val="20"/>
                <w:szCs w:val="20"/>
              </w:rPr>
              <w:t>health sector organizations</w:t>
            </w:r>
            <w:r w:rsidRPr="0019122B">
              <w:rPr>
                <w:i/>
                <w:iCs/>
                <w:color w:val="000000" w:themeColor="text1"/>
                <w:sz w:val="20"/>
                <w:szCs w:val="20"/>
              </w:rPr>
              <w:t xml:space="preserve"> only</w:t>
            </w:r>
            <w:r w:rsidRPr="0019122B">
              <w:rPr>
                <w:color w:val="000000" w:themeColor="text1"/>
                <w:sz w:val="20"/>
                <w:szCs w:val="20"/>
              </w:rPr>
              <w:t>: What motivated your organization to engage with this work?</w:t>
            </w:r>
          </w:p>
          <w:p w14:paraId="30400D48" w14:textId="4204C0FC" w:rsidR="00674CEE" w:rsidRPr="001F0560" w:rsidRDefault="00674CEE" w:rsidP="007C2FAC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b/>
                <w:color w:val="000000" w:themeColor="text1"/>
                <w:sz w:val="20"/>
                <w:szCs w:val="20"/>
              </w:rPr>
            </w:pPr>
            <w:r w:rsidRPr="001F0560">
              <w:rPr>
                <w:b/>
                <w:color w:val="000000" w:themeColor="text1"/>
                <w:sz w:val="20"/>
                <w:szCs w:val="20"/>
              </w:rPr>
              <w:t xml:space="preserve">How has the [activity] gone? What’s worked? What hasn’t? </w:t>
            </w:r>
          </w:p>
          <w:p w14:paraId="554B2830" w14:textId="78A01484" w:rsidR="00DC66CB" w:rsidRPr="0019122B" w:rsidRDefault="0019122B" w:rsidP="007C2FAC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>D</w:t>
            </w:r>
            <w:r w:rsidR="00DC66CB" w:rsidRPr="0019122B">
              <w:rPr>
                <w:color w:val="000000" w:themeColor="text1"/>
                <w:sz w:val="20"/>
                <w:szCs w:val="20"/>
              </w:rPr>
              <w:t xml:space="preserve">id external pressures </w:t>
            </w:r>
            <w:r w:rsidRPr="0019122B">
              <w:rPr>
                <w:color w:val="000000" w:themeColor="text1"/>
                <w:sz w:val="20"/>
                <w:szCs w:val="20"/>
              </w:rPr>
              <w:t>influence</w:t>
            </w:r>
            <w:r w:rsidR="00DC66CB" w:rsidRPr="0019122B">
              <w:rPr>
                <w:color w:val="000000" w:themeColor="text1"/>
                <w:sz w:val="20"/>
                <w:szCs w:val="20"/>
              </w:rPr>
              <w:t xml:space="preserve"> this work? </w:t>
            </w:r>
            <w:r w:rsidRPr="0019122B">
              <w:rPr>
                <w:color w:val="000000" w:themeColor="text1"/>
                <w:sz w:val="20"/>
                <w:szCs w:val="20"/>
              </w:rPr>
              <w:t>How?</w:t>
            </w:r>
          </w:p>
          <w:p w14:paraId="31CFD590" w14:textId="59275740" w:rsidR="007C2FAC" w:rsidRPr="0019122B" w:rsidRDefault="00DC66CB" w:rsidP="00DC66CB">
            <w:pPr>
              <w:widowControl/>
              <w:numPr>
                <w:ilvl w:val="2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>Internal pressures?</w:t>
            </w:r>
          </w:p>
          <w:p w14:paraId="32FDADF4" w14:textId="65CE2C0F" w:rsidR="009D5FBA" w:rsidRPr="0019122B" w:rsidRDefault="009D5FBA" w:rsidP="009D5FBA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>How has this work been funded?</w:t>
            </w:r>
          </w:p>
          <w:p w14:paraId="49074727" w14:textId="3B097748" w:rsidR="009D5FBA" w:rsidRPr="0019122B" w:rsidRDefault="009D5FBA" w:rsidP="009D5FBA">
            <w:pPr>
              <w:numPr>
                <w:ilvl w:val="1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 xml:space="preserve">How has COVID changed </w:t>
            </w:r>
            <w:r w:rsidR="00513FB3"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19122B">
              <w:rPr>
                <w:color w:val="000000" w:themeColor="text1"/>
                <w:sz w:val="20"/>
                <w:szCs w:val="20"/>
              </w:rPr>
              <w:t xml:space="preserve">nature of </w:t>
            </w:r>
            <w:r w:rsidR="00B055BC" w:rsidRPr="0019122B">
              <w:rPr>
                <w:color w:val="000000" w:themeColor="text1"/>
                <w:sz w:val="20"/>
                <w:szCs w:val="20"/>
              </w:rPr>
              <w:t xml:space="preserve">these </w:t>
            </w:r>
            <w:r w:rsidRPr="0019122B">
              <w:rPr>
                <w:color w:val="000000" w:themeColor="text1"/>
                <w:sz w:val="20"/>
                <w:szCs w:val="20"/>
              </w:rPr>
              <w:t>activities</w:t>
            </w:r>
            <w:r w:rsidR="00DC66CB" w:rsidRPr="0019122B">
              <w:rPr>
                <w:color w:val="000000" w:themeColor="text1"/>
                <w:sz w:val="20"/>
                <w:szCs w:val="20"/>
              </w:rPr>
              <w:t xml:space="preserve"> and yo</w:t>
            </w:r>
            <w:r w:rsidR="00B055BC" w:rsidRPr="0019122B">
              <w:rPr>
                <w:color w:val="000000" w:themeColor="text1"/>
                <w:sz w:val="20"/>
                <w:szCs w:val="20"/>
              </w:rPr>
              <w:t>ur organization’s p</w:t>
            </w:r>
            <w:r w:rsidRPr="0019122B">
              <w:rPr>
                <w:color w:val="000000" w:themeColor="text1"/>
                <w:sz w:val="20"/>
                <w:szCs w:val="20"/>
              </w:rPr>
              <w:t>riorities?</w:t>
            </w:r>
          </w:p>
          <w:p w14:paraId="0228140D" w14:textId="77777777" w:rsidR="009D5FBA" w:rsidRPr="0019122B" w:rsidRDefault="009D5FBA" w:rsidP="00A533EC">
            <w:pPr>
              <w:widowControl/>
              <w:autoSpaceDE/>
              <w:autoSpaceDN/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3E45B97E" w14:textId="6B46A719" w:rsidR="00A533EC" w:rsidRPr="0019122B" w:rsidRDefault="00352ABB" w:rsidP="00A533EC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Collaboration</w:t>
            </w:r>
            <w:r w:rsidR="00A533EC"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="00BC0146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p</w:t>
            </w:r>
            <w:r w:rsidR="00A533EC"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robes (1</w:t>
            </w:r>
            <w:r w:rsidR="00BC0146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5</w:t>
            </w:r>
            <w:r w:rsidR="00A533EC" w:rsidRPr="0019122B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minutes)</w:t>
            </w:r>
          </w:p>
          <w:p w14:paraId="66469798" w14:textId="6E936907" w:rsidR="00A533EC" w:rsidRPr="0019122B" w:rsidRDefault="00DB2FD2" w:rsidP="00A533EC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>How</w:t>
            </w:r>
            <w:r w:rsidR="007C2FAC" w:rsidRPr="0019122B">
              <w:rPr>
                <w:color w:val="000000" w:themeColor="text1"/>
                <w:sz w:val="20"/>
                <w:szCs w:val="20"/>
              </w:rPr>
              <w:t xml:space="preserve"> and why</w:t>
            </w:r>
            <w:r w:rsidRPr="0019122B">
              <w:rPr>
                <w:color w:val="000000" w:themeColor="text1"/>
                <w:sz w:val="20"/>
                <w:szCs w:val="20"/>
              </w:rPr>
              <w:t xml:space="preserve"> did the relationship with [</w:t>
            </w:r>
            <w:r w:rsidR="00DC66CB"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partnering </w:t>
            </w:r>
            <w:r w:rsidR="00352ABB">
              <w:rPr>
                <w:b/>
                <w:bCs/>
                <w:color w:val="000000" w:themeColor="text1"/>
                <w:sz w:val="20"/>
                <w:szCs w:val="20"/>
              </w:rPr>
              <w:t>organization</w:t>
            </w: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] </w:t>
            </w:r>
            <w:r w:rsidRPr="0019122B">
              <w:rPr>
                <w:color w:val="000000" w:themeColor="text1"/>
                <w:sz w:val="20"/>
                <w:szCs w:val="20"/>
              </w:rPr>
              <w:t>develop?</w:t>
            </w:r>
          </w:p>
          <w:p w14:paraId="3DEF7A09" w14:textId="16799DA4" w:rsidR="007C2FAC" w:rsidRPr="0019122B" w:rsidRDefault="007C2FAC" w:rsidP="007C2FAC">
            <w:pPr>
              <w:widowControl/>
              <w:numPr>
                <w:ilvl w:val="2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rFonts w:cs="Times New Roman"/>
                <w:color w:val="000000" w:themeColor="text1"/>
                <w:sz w:val="20"/>
                <w:szCs w:val="20"/>
              </w:rPr>
              <w:t>What incentivized your collaboration?</w:t>
            </w:r>
          </w:p>
          <w:p w14:paraId="52A15A51" w14:textId="2276BF67" w:rsidR="007C2FAC" w:rsidRPr="0019122B" w:rsidRDefault="007C2FAC" w:rsidP="007C2FAC">
            <w:pPr>
              <w:widowControl/>
              <w:numPr>
                <w:ilvl w:val="2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 xml:space="preserve">More </w:t>
            </w:r>
            <w:r w:rsidR="00352ABB">
              <w:rPr>
                <w:color w:val="000000" w:themeColor="text1"/>
                <w:sz w:val="20"/>
                <w:szCs w:val="20"/>
              </w:rPr>
              <w:t xml:space="preserve">collaborators </w:t>
            </w:r>
            <w:r w:rsidRPr="0019122B">
              <w:rPr>
                <w:color w:val="000000" w:themeColor="text1"/>
                <w:sz w:val="20"/>
                <w:szCs w:val="20"/>
              </w:rPr>
              <w:t>in the pipeline?</w:t>
            </w:r>
          </w:p>
          <w:p w14:paraId="1203123B" w14:textId="7A0D58E4" w:rsidR="00513FB3" w:rsidRPr="002919A2" w:rsidRDefault="00513FB3" w:rsidP="00513FB3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How has [partnering </w:t>
            </w:r>
            <w:r w:rsidR="00352ABB">
              <w:rPr>
                <w:b/>
                <w:bCs/>
                <w:color w:val="000000" w:themeColor="text1"/>
                <w:sz w:val="20"/>
                <w:szCs w:val="20"/>
              </w:rPr>
              <w:t>organization</w:t>
            </w: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>] helped to facilitate the goals of [described activity]?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How did partnering</w:t>
            </w: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 make it more difficult?</w:t>
            </w:r>
          </w:p>
          <w:p w14:paraId="7F366CD8" w14:textId="1E46E31D" w:rsidR="007C2FAC" w:rsidRPr="0019122B" w:rsidRDefault="007C2FAC" w:rsidP="007C2FAC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 xml:space="preserve">What is your goal/vision for the </w:t>
            </w:r>
            <w:r w:rsidR="00352ABB">
              <w:rPr>
                <w:color w:val="000000" w:themeColor="text1"/>
                <w:sz w:val="20"/>
                <w:szCs w:val="20"/>
              </w:rPr>
              <w:t>collaboration</w:t>
            </w:r>
            <w:r w:rsidRPr="0019122B">
              <w:rPr>
                <w:color w:val="000000" w:themeColor="text1"/>
                <w:sz w:val="20"/>
                <w:szCs w:val="20"/>
              </w:rPr>
              <w:t>? How was it established?</w:t>
            </w:r>
          </w:p>
          <w:p w14:paraId="7B6A848B" w14:textId="406BB61E" w:rsidR="007C2FAC" w:rsidRPr="0019122B" w:rsidRDefault="007C2FAC" w:rsidP="007C2FAC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>What has and hasn’t worked well?</w:t>
            </w:r>
          </w:p>
          <w:p w14:paraId="6998D662" w14:textId="6D182BF2" w:rsidR="00B055BC" w:rsidRPr="0019122B" w:rsidRDefault="00B055BC" w:rsidP="00B055BC">
            <w:pPr>
              <w:pStyle w:val="CommentText"/>
              <w:numPr>
                <w:ilvl w:val="1"/>
                <w:numId w:val="2"/>
              </w:numPr>
              <w:rPr>
                <w:color w:val="000000" w:themeColor="text1"/>
              </w:rPr>
            </w:pPr>
            <w:r w:rsidRPr="0019122B">
              <w:rPr>
                <w:color w:val="000000" w:themeColor="text1"/>
              </w:rPr>
              <w:t>What has surprised you</w:t>
            </w:r>
            <w:r w:rsidR="007C2FAC" w:rsidRPr="0019122B">
              <w:rPr>
                <w:color w:val="000000" w:themeColor="text1"/>
              </w:rPr>
              <w:t xml:space="preserve"> about the </w:t>
            </w:r>
            <w:r w:rsidR="00352ABB">
              <w:rPr>
                <w:color w:val="000000" w:themeColor="text1"/>
              </w:rPr>
              <w:t>collaboration</w:t>
            </w:r>
            <w:r w:rsidRPr="0019122B">
              <w:rPr>
                <w:color w:val="000000" w:themeColor="text1"/>
              </w:rPr>
              <w:t xml:space="preserve">? </w:t>
            </w:r>
          </w:p>
          <w:p w14:paraId="551A3610" w14:textId="180EA432" w:rsidR="00B055BC" w:rsidRPr="0019122B" w:rsidRDefault="00B055BC" w:rsidP="00B055BC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color w:val="000000" w:themeColor="text1"/>
                <w:sz w:val="20"/>
                <w:szCs w:val="20"/>
              </w:rPr>
            </w:pPr>
            <w:r w:rsidRPr="0019122B">
              <w:rPr>
                <w:color w:val="000000" w:themeColor="text1"/>
                <w:sz w:val="20"/>
                <w:szCs w:val="20"/>
              </w:rPr>
              <w:t>What would you do differently?</w:t>
            </w:r>
          </w:p>
          <w:p w14:paraId="3E676067" w14:textId="77777777" w:rsidR="00A533EC" w:rsidRPr="0019122B" w:rsidRDefault="00A533EC" w:rsidP="00E72C86">
            <w:pPr>
              <w:widowControl/>
              <w:autoSpaceDE/>
              <w:autoSpaceDN/>
              <w:rPr>
                <w:color w:val="000000" w:themeColor="text1"/>
                <w:sz w:val="20"/>
                <w:szCs w:val="20"/>
              </w:rPr>
            </w:pPr>
          </w:p>
          <w:p w14:paraId="3C29AC4D" w14:textId="2294F8E3" w:rsidR="00A533EC" w:rsidRPr="0019122B" w:rsidRDefault="00352ABB" w:rsidP="00A533EC">
            <w:pPr>
              <w:widowControl/>
              <w:autoSpaceDE/>
              <w:autoSpaceDN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352ABB">
              <w:rPr>
                <w:b/>
                <w:bCs/>
                <w:color w:val="000000" w:themeColor="text1"/>
                <w:u w:val="single"/>
              </w:rPr>
              <w:t>H</w:t>
            </w:r>
            <w:r w:rsidRPr="00352ABB">
              <w:rPr>
                <w:b/>
                <w:bCs/>
                <w:color w:val="000000" w:themeColor="text1"/>
                <w:u w:val="single"/>
              </w:rPr>
              <w:t xml:space="preserve">ealth sector organizations </w:t>
            </w:r>
            <w:r w:rsidR="00BC0146" w:rsidRPr="00352AB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p</w:t>
            </w:r>
            <w:r w:rsidR="00A533EC" w:rsidRPr="0019122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robes</w:t>
            </w:r>
            <w:r w:rsidR="00BC0146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: </w:t>
            </w:r>
            <w:r w:rsidR="009D5FBA" w:rsidRPr="0019122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to be asked of all parties</w:t>
            </w:r>
            <w:r w:rsidR="00A533EC" w:rsidRPr="0019122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(</w:t>
            </w:r>
            <w:r w:rsidR="00BC0146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15</w:t>
            </w:r>
            <w:r w:rsidR="00A533EC" w:rsidRPr="0019122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 minutes)</w:t>
            </w:r>
          </w:p>
          <w:p w14:paraId="25C3CE48" w14:textId="4211AEB4" w:rsidR="00A533EC" w:rsidRPr="001F0560" w:rsidRDefault="00A533EC" w:rsidP="00A533EC">
            <w:pPr>
              <w:widowControl/>
              <w:numPr>
                <w:ilvl w:val="1"/>
                <w:numId w:val="2"/>
              </w:numPr>
              <w:autoSpaceDE/>
              <w:autoSpaceDN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 xml:space="preserve">How can </w:t>
            </w:r>
            <w:r w:rsidR="00352ABB">
              <w:rPr>
                <w:b/>
                <w:bCs/>
                <w:color w:val="000000" w:themeColor="text1"/>
              </w:rPr>
              <w:t>health sector organization</w:t>
            </w:r>
            <w:r w:rsidR="00352ABB" w:rsidRPr="001F0560">
              <w:rPr>
                <w:b/>
                <w:bCs/>
                <w:color w:val="000000" w:themeColor="text1"/>
              </w:rPr>
              <w:t xml:space="preserve">s </w:t>
            </w:r>
            <w:r w:rsidRPr="001F0560">
              <w:rPr>
                <w:b/>
                <w:bCs/>
                <w:sz w:val="20"/>
                <w:szCs w:val="20"/>
              </w:rPr>
              <w:t>provide the most value to community-level social interventions?</w:t>
            </w:r>
          </w:p>
          <w:p w14:paraId="63CD5E7F" w14:textId="530FE7C6" w:rsidR="00A533EC" w:rsidRPr="001F0560" w:rsidRDefault="00BC0146" w:rsidP="00A533EC">
            <w:pPr>
              <w:widowControl/>
              <w:numPr>
                <w:ilvl w:val="2"/>
                <w:numId w:val="2"/>
              </w:numPr>
              <w:autoSpaceDE/>
              <w:autoSpaceDN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>What is [their] i</w:t>
            </w:r>
            <w:r w:rsidR="00A533EC" w:rsidRPr="001F0560">
              <w:rPr>
                <w:b/>
                <w:bCs/>
                <w:color w:val="000000" w:themeColor="text1"/>
                <w:sz w:val="20"/>
                <w:szCs w:val="20"/>
              </w:rPr>
              <w:t>deal role in the context of existing work</w:t>
            </w: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>?</w:t>
            </w:r>
          </w:p>
          <w:p w14:paraId="045F7E9D" w14:textId="00F8EBD1" w:rsidR="00A533EC" w:rsidRPr="001F0560" w:rsidRDefault="00BC0146" w:rsidP="00A533EC">
            <w:pPr>
              <w:widowControl/>
              <w:numPr>
                <w:ilvl w:val="2"/>
                <w:numId w:val="2"/>
              </w:numPr>
              <w:autoSpaceDE/>
              <w:autoSpaceDN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 xml:space="preserve">What is [their] </w:t>
            </w:r>
            <w:r w:rsidR="00A533EC" w:rsidRPr="001F0560">
              <w:rPr>
                <w:b/>
                <w:bCs/>
                <w:color w:val="000000" w:themeColor="text1"/>
                <w:sz w:val="20"/>
                <w:szCs w:val="20"/>
              </w:rPr>
              <w:t>Ideal role in the absence of existing work</w:t>
            </w: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>?</w:t>
            </w:r>
          </w:p>
          <w:p w14:paraId="1DBFAA9C" w14:textId="68B09690" w:rsidR="00A533EC" w:rsidRPr="001F0560" w:rsidRDefault="00BC0146" w:rsidP="00A533EC">
            <w:pPr>
              <w:widowControl/>
              <w:numPr>
                <w:ilvl w:val="2"/>
                <w:numId w:val="2"/>
              </w:numPr>
              <w:autoSpaceDE/>
              <w:autoSpaceDN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>Should they tackle s</w:t>
            </w:r>
            <w:r w:rsidR="00A533EC" w:rsidRPr="001F0560">
              <w:rPr>
                <w:b/>
                <w:bCs/>
                <w:color w:val="000000" w:themeColor="text1"/>
                <w:sz w:val="20"/>
                <w:szCs w:val="20"/>
              </w:rPr>
              <w:t xml:space="preserve">pecific </w:t>
            </w: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 xml:space="preserve">social </w:t>
            </w:r>
            <w:r w:rsidR="00A533EC" w:rsidRPr="001F0560">
              <w:rPr>
                <w:b/>
                <w:bCs/>
                <w:color w:val="000000" w:themeColor="text1"/>
                <w:sz w:val="20"/>
                <w:szCs w:val="20"/>
              </w:rPr>
              <w:t>need</w:t>
            </w:r>
            <w:r w:rsidRPr="001F0560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A533EC" w:rsidRPr="001F0560">
              <w:rPr>
                <w:b/>
                <w:bCs/>
                <w:color w:val="000000" w:themeColor="text1"/>
                <w:sz w:val="20"/>
                <w:szCs w:val="20"/>
              </w:rPr>
              <w:t>? All needs?</w:t>
            </w:r>
          </w:p>
          <w:p w14:paraId="2CC9F07C" w14:textId="3C19BA6D" w:rsidR="00A533EC" w:rsidRPr="001F0560" w:rsidRDefault="00A533EC" w:rsidP="00A533EC">
            <w:pPr>
              <w:pStyle w:val="CommentText"/>
              <w:numPr>
                <w:ilvl w:val="1"/>
                <w:numId w:val="2"/>
              </w:numPr>
              <w:rPr>
                <w:b/>
                <w:bCs/>
                <w:color w:val="000000" w:themeColor="text1"/>
              </w:rPr>
            </w:pPr>
            <w:r w:rsidRPr="001F0560">
              <w:rPr>
                <w:b/>
                <w:bCs/>
                <w:color w:val="000000" w:themeColor="text1"/>
              </w:rPr>
              <w:t xml:space="preserve">How can </w:t>
            </w:r>
            <w:r w:rsidR="00352ABB">
              <w:rPr>
                <w:b/>
                <w:bCs/>
                <w:color w:val="000000" w:themeColor="text1"/>
              </w:rPr>
              <w:t>health sector organization</w:t>
            </w:r>
            <w:r w:rsidR="00352ABB" w:rsidRPr="001F0560">
              <w:rPr>
                <w:b/>
                <w:bCs/>
                <w:color w:val="000000" w:themeColor="text1"/>
              </w:rPr>
              <w:t xml:space="preserve">s </w:t>
            </w:r>
            <w:r w:rsidRPr="001F0560">
              <w:rPr>
                <w:b/>
                <w:bCs/>
                <w:color w:val="000000" w:themeColor="text1"/>
              </w:rPr>
              <w:t xml:space="preserve">best prevent duplication </w:t>
            </w:r>
            <w:r w:rsidR="001F0560">
              <w:rPr>
                <w:b/>
                <w:bCs/>
                <w:color w:val="000000" w:themeColor="text1"/>
              </w:rPr>
              <w:t xml:space="preserve">of </w:t>
            </w:r>
            <w:r w:rsidRPr="001F0560">
              <w:rPr>
                <w:b/>
                <w:bCs/>
                <w:color w:val="000000" w:themeColor="text1"/>
              </w:rPr>
              <w:t>existing work?</w:t>
            </w:r>
            <w:r w:rsidR="001F0560">
              <w:rPr>
                <w:b/>
                <w:bCs/>
                <w:color w:val="000000" w:themeColor="text1"/>
              </w:rPr>
              <w:t xml:space="preserve"> Or </w:t>
            </w:r>
          </w:p>
          <w:p w14:paraId="4F3DDF0B" w14:textId="4BE9DFFE" w:rsidR="005C13DD" w:rsidRPr="0019122B" w:rsidRDefault="00A533EC" w:rsidP="009D5FBA">
            <w:pPr>
              <w:pStyle w:val="CommentText"/>
              <w:numPr>
                <w:ilvl w:val="1"/>
                <w:numId w:val="2"/>
              </w:numPr>
              <w:rPr>
                <w:color w:val="000000" w:themeColor="text1"/>
              </w:rPr>
            </w:pPr>
            <w:r w:rsidRPr="001F0560">
              <w:rPr>
                <w:b/>
                <w:bCs/>
                <w:color w:val="000000" w:themeColor="text1"/>
              </w:rPr>
              <w:t xml:space="preserve">How can </w:t>
            </w:r>
            <w:r w:rsidR="00352ABB">
              <w:rPr>
                <w:b/>
                <w:bCs/>
                <w:color w:val="000000" w:themeColor="text1"/>
              </w:rPr>
              <w:t>health sector organization</w:t>
            </w:r>
            <w:r w:rsidRPr="001F0560">
              <w:rPr>
                <w:b/>
                <w:bCs/>
                <w:color w:val="000000" w:themeColor="text1"/>
              </w:rPr>
              <w:t>s best prevent unintended consequences?</w:t>
            </w:r>
            <w:r w:rsidRPr="0019122B">
              <w:rPr>
                <w:color w:val="000000" w:themeColor="text1"/>
              </w:rPr>
              <w:t xml:space="preserve"> </w:t>
            </w:r>
          </w:p>
        </w:tc>
      </w:tr>
      <w:tr w:rsidR="00A533EC" w:rsidRPr="0019122B" w14:paraId="224F0318" w14:textId="77777777" w:rsidTr="00A533EC">
        <w:trPr>
          <w:trHeight w:val="1202"/>
        </w:trPr>
        <w:tc>
          <w:tcPr>
            <w:tcW w:w="10885" w:type="dxa"/>
            <w:vMerge/>
          </w:tcPr>
          <w:p w14:paraId="098DF0BF" w14:textId="77777777" w:rsidR="00A533EC" w:rsidRPr="0019122B" w:rsidRDefault="00A533EC" w:rsidP="00A533E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533EC" w:rsidRPr="0019122B" w14:paraId="68DD712C" w14:textId="77777777" w:rsidTr="00A533EC">
        <w:trPr>
          <w:trHeight w:val="2270"/>
        </w:trPr>
        <w:tc>
          <w:tcPr>
            <w:tcW w:w="10885" w:type="dxa"/>
            <w:vMerge/>
          </w:tcPr>
          <w:p w14:paraId="4C3677A6" w14:textId="77777777" w:rsidR="00A533EC" w:rsidRPr="0019122B" w:rsidRDefault="00A533EC" w:rsidP="00A533E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4040F" w:rsidRPr="0019122B" w14:paraId="46D4EA66" w14:textId="77777777" w:rsidTr="00A533EC">
        <w:trPr>
          <w:trHeight w:val="176"/>
        </w:trPr>
        <w:tc>
          <w:tcPr>
            <w:tcW w:w="10885" w:type="dxa"/>
          </w:tcPr>
          <w:p w14:paraId="124B947B" w14:textId="77777777" w:rsidR="00B4040F" w:rsidRPr="0019122B" w:rsidRDefault="00B4040F" w:rsidP="00A533E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9122B">
              <w:rPr>
                <w:b/>
                <w:bCs/>
                <w:color w:val="000000" w:themeColor="text1"/>
                <w:sz w:val="20"/>
                <w:szCs w:val="20"/>
              </w:rPr>
              <w:t xml:space="preserve">Future work (5 minutes): </w:t>
            </w:r>
          </w:p>
          <w:p w14:paraId="3948CACA" w14:textId="1615BEF8" w:rsidR="00A533EC" w:rsidRPr="0019122B" w:rsidRDefault="00B055BC" w:rsidP="00A533EC">
            <w:pPr>
              <w:pStyle w:val="CommentText"/>
              <w:numPr>
                <w:ilvl w:val="1"/>
                <w:numId w:val="2"/>
              </w:numPr>
              <w:rPr>
                <w:color w:val="000000" w:themeColor="text1"/>
              </w:rPr>
            </w:pPr>
            <w:r w:rsidRPr="0019122B">
              <w:rPr>
                <w:color w:val="000000" w:themeColor="text1"/>
              </w:rPr>
              <w:t>Are there any additional activities in the pipeline?</w:t>
            </w:r>
          </w:p>
          <w:p w14:paraId="24BB771A" w14:textId="21E33C07" w:rsidR="00A533EC" w:rsidRPr="0019122B" w:rsidRDefault="00B055BC" w:rsidP="00B055BC">
            <w:pPr>
              <w:pStyle w:val="CommentText"/>
              <w:numPr>
                <w:ilvl w:val="1"/>
                <w:numId w:val="2"/>
              </w:numPr>
              <w:rPr>
                <w:color w:val="000000" w:themeColor="text1"/>
              </w:rPr>
            </w:pPr>
            <w:r w:rsidRPr="0019122B">
              <w:rPr>
                <w:color w:val="000000" w:themeColor="text1"/>
              </w:rPr>
              <w:t>What a</w:t>
            </w:r>
            <w:r w:rsidR="00B4040F" w:rsidRPr="0019122B">
              <w:rPr>
                <w:color w:val="000000" w:themeColor="text1"/>
              </w:rPr>
              <w:t xml:space="preserve">dvice </w:t>
            </w:r>
            <w:r w:rsidRPr="0019122B">
              <w:rPr>
                <w:color w:val="000000" w:themeColor="text1"/>
              </w:rPr>
              <w:t xml:space="preserve">do you have </w:t>
            </w:r>
            <w:r w:rsidR="00B4040F" w:rsidRPr="0019122B">
              <w:rPr>
                <w:color w:val="000000" w:themeColor="text1"/>
              </w:rPr>
              <w:t>for others</w:t>
            </w:r>
            <w:r w:rsidR="001F0560">
              <w:rPr>
                <w:color w:val="000000" w:themeColor="text1"/>
              </w:rPr>
              <w:t xml:space="preserve"> embarking on similar work or partnerships</w:t>
            </w:r>
            <w:r w:rsidR="00B4040F" w:rsidRPr="0019122B">
              <w:rPr>
                <w:color w:val="000000" w:themeColor="text1"/>
              </w:rPr>
              <w:t xml:space="preserve">? </w:t>
            </w:r>
          </w:p>
        </w:tc>
      </w:tr>
    </w:tbl>
    <w:p w14:paraId="1741073C" w14:textId="5D148B96" w:rsidR="008768F9" w:rsidRPr="0019122B" w:rsidRDefault="008768F9" w:rsidP="00137657">
      <w:pPr>
        <w:rPr>
          <w:color w:val="000000" w:themeColor="text1"/>
          <w:sz w:val="20"/>
          <w:szCs w:val="20"/>
        </w:rPr>
      </w:pPr>
    </w:p>
    <w:sectPr w:rsidR="008768F9" w:rsidRPr="0019122B" w:rsidSect="00BB15A4">
      <w:pgSz w:w="12240" w:h="15840"/>
      <w:pgMar w:top="1440" w:right="720" w:bottom="57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BC9C1" w14:textId="77777777" w:rsidR="008A3004" w:rsidRDefault="008A3004" w:rsidP="0024597D">
      <w:r>
        <w:separator/>
      </w:r>
    </w:p>
  </w:endnote>
  <w:endnote w:type="continuationSeparator" w:id="0">
    <w:p w14:paraId="42219EF4" w14:textId="77777777" w:rsidR="008A3004" w:rsidRDefault="008A3004" w:rsidP="00245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CD730" w14:textId="77777777" w:rsidR="008A3004" w:rsidRDefault="008A3004" w:rsidP="0024597D">
      <w:r>
        <w:separator/>
      </w:r>
    </w:p>
  </w:footnote>
  <w:footnote w:type="continuationSeparator" w:id="0">
    <w:p w14:paraId="5F0C7654" w14:textId="77777777" w:rsidR="008A3004" w:rsidRDefault="008A3004" w:rsidP="00245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059F4"/>
    <w:multiLevelType w:val="hybridMultilevel"/>
    <w:tmpl w:val="42FE8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02D70"/>
    <w:multiLevelType w:val="hybridMultilevel"/>
    <w:tmpl w:val="F6305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746D2"/>
    <w:multiLevelType w:val="hybridMultilevel"/>
    <w:tmpl w:val="38EAE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441A95"/>
    <w:multiLevelType w:val="hybridMultilevel"/>
    <w:tmpl w:val="E9F29AAE"/>
    <w:lvl w:ilvl="0" w:tplc="3C6ED726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651C5B"/>
    <w:multiLevelType w:val="hybridMultilevel"/>
    <w:tmpl w:val="5E4AA1E6"/>
    <w:lvl w:ilvl="0" w:tplc="FC82BF8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9AC872D2">
      <w:start w:val="1"/>
      <w:numFmt w:val="bullet"/>
      <w:lvlText w:val="o"/>
      <w:lvlJc w:val="left"/>
      <w:pPr>
        <w:ind w:left="144" w:hanging="144"/>
      </w:pPr>
      <w:rPr>
        <w:rFonts w:ascii="Courier New" w:hAnsi="Courier New" w:hint="default"/>
      </w:rPr>
    </w:lvl>
    <w:lvl w:ilvl="2" w:tplc="6306494C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55843CE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17626E2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7E429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066850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EA6045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6900F4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E22C6D"/>
    <w:multiLevelType w:val="hybridMultilevel"/>
    <w:tmpl w:val="F6305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922150"/>
    <w:multiLevelType w:val="hybridMultilevel"/>
    <w:tmpl w:val="80A48194"/>
    <w:lvl w:ilvl="0" w:tplc="29644A60">
      <w:start w:val="1"/>
      <w:numFmt w:val="bullet"/>
      <w:lvlText w:val=""/>
      <w:lvlJc w:val="left"/>
      <w:pPr>
        <w:ind w:left="288" w:hanging="144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FD5C4D"/>
    <w:multiLevelType w:val="hybridMultilevel"/>
    <w:tmpl w:val="829ADE92"/>
    <w:lvl w:ilvl="0" w:tplc="5928D3E6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D2F2343A">
      <w:start w:val="1"/>
      <w:numFmt w:val="bullet"/>
      <w:lvlText w:val="o"/>
      <w:lvlJc w:val="left"/>
      <w:pPr>
        <w:ind w:left="144" w:hanging="144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1476940">
    <w:abstractNumId w:val="6"/>
  </w:num>
  <w:num w:numId="2" w16cid:durableId="1285191035">
    <w:abstractNumId w:val="7"/>
  </w:num>
  <w:num w:numId="3" w16cid:durableId="159004416">
    <w:abstractNumId w:val="3"/>
  </w:num>
  <w:num w:numId="4" w16cid:durableId="81033675">
    <w:abstractNumId w:val="1"/>
  </w:num>
  <w:num w:numId="5" w16cid:durableId="433331983">
    <w:abstractNumId w:val="5"/>
  </w:num>
  <w:num w:numId="6" w16cid:durableId="1204173228">
    <w:abstractNumId w:val="0"/>
  </w:num>
  <w:num w:numId="7" w16cid:durableId="237713673">
    <w:abstractNumId w:val="4"/>
  </w:num>
  <w:num w:numId="8" w16cid:durableId="1027826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E6D"/>
    <w:rsid w:val="00077019"/>
    <w:rsid w:val="00096C37"/>
    <w:rsid w:val="00137657"/>
    <w:rsid w:val="00154777"/>
    <w:rsid w:val="0019122B"/>
    <w:rsid w:val="001E0589"/>
    <w:rsid w:val="001E4FAE"/>
    <w:rsid w:val="001E7284"/>
    <w:rsid w:val="001F0560"/>
    <w:rsid w:val="00234A49"/>
    <w:rsid w:val="0024597D"/>
    <w:rsid w:val="00277757"/>
    <w:rsid w:val="00296E65"/>
    <w:rsid w:val="0034565D"/>
    <w:rsid w:val="00352ABB"/>
    <w:rsid w:val="00386817"/>
    <w:rsid w:val="003B6CEB"/>
    <w:rsid w:val="003C72EC"/>
    <w:rsid w:val="00467CEB"/>
    <w:rsid w:val="00467F50"/>
    <w:rsid w:val="00475042"/>
    <w:rsid w:val="004A500C"/>
    <w:rsid w:val="004B4D34"/>
    <w:rsid w:val="004C6D28"/>
    <w:rsid w:val="00501076"/>
    <w:rsid w:val="00513CD9"/>
    <w:rsid w:val="00513FB3"/>
    <w:rsid w:val="005223E1"/>
    <w:rsid w:val="00562238"/>
    <w:rsid w:val="00562501"/>
    <w:rsid w:val="005A62F4"/>
    <w:rsid w:val="005C13DD"/>
    <w:rsid w:val="005E34F8"/>
    <w:rsid w:val="00634284"/>
    <w:rsid w:val="006404E1"/>
    <w:rsid w:val="00674CEE"/>
    <w:rsid w:val="00692D6F"/>
    <w:rsid w:val="006D0079"/>
    <w:rsid w:val="006E7CF3"/>
    <w:rsid w:val="0073759D"/>
    <w:rsid w:val="007B397C"/>
    <w:rsid w:val="007C2FAC"/>
    <w:rsid w:val="007D33B7"/>
    <w:rsid w:val="007F0503"/>
    <w:rsid w:val="0081211A"/>
    <w:rsid w:val="00817E28"/>
    <w:rsid w:val="008276A8"/>
    <w:rsid w:val="0083110C"/>
    <w:rsid w:val="008369DC"/>
    <w:rsid w:val="00846431"/>
    <w:rsid w:val="0085308E"/>
    <w:rsid w:val="008567B1"/>
    <w:rsid w:val="008768F9"/>
    <w:rsid w:val="008A3004"/>
    <w:rsid w:val="008F6F06"/>
    <w:rsid w:val="009A6E6D"/>
    <w:rsid w:val="009B7790"/>
    <w:rsid w:val="009D5FBA"/>
    <w:rsid w:val="00A17125"/>
    <w:rsid w:val="00A17A9E"/>
    <w:rsid w:val="00A533EC"/>
    <w:rsid w:val="00A70AF7"/>
    <w:rsid w:val="00A83A0E"/>
    <w:rsid w:val="00A9160F"/>
    <w:rsid w:val="00A93EF3"/>
    <w:rsid w:val="00AC22D1"/>
    <w:rsid w:val="00B055BC"/>
    <w:rsid w:val="00B4040F"/>
    <w:rsid w:val="00B66C7B"/>
    <w:rsid w:val="00B84013"/>
    <w:rsid w:val="00BB15A4"/>
    <w:rsid w:val="00BB5CA5"/>
    <w:rsid w:val="00BC0146"/>
    <w:rsid w:val="00BC4DB6"/>
    <w:rsid w:val="00BD40BD"/>
    <w:rsid w:val="00BD7331"/>
    <w:rsid w:val="00BF7CF0"/>
    <w:rsid w:val="00CF0764"/>
    <w:rsid w:val="00D051CE"/>
    <w:rsid w:val="00DA21CC"/>
    <w:rsid w:val="00DB2FD2"/>
    <w:rsid w:val="00DB4439"/>
    <w:rsid w:val="00DC66CB"/>
    <w:rsid w:val="00DF2E0E"/>
    <w:rsid w:val="00DF54D9"/>
    <w:rsid w:val="00E10AB0"/>
    <w:rsid w:val="00E22FAB"/>
    <w:rsid w:val="00E43D7E"/>
    <w:rsid w:val="00E72C86"/>
    <w:rsid w:val="00E8116D"/>
    <w:rsid w:val="00EA457F"/>
    <w:rsid w:val="00EA60E3"/>
    <w:rsid w:val="00EE707B"/>
    <w:rsid w:val="00F103AC"/>
    <w:rsid w:val="00F30702"/>
    <w:rsid w:val="00F50942"/>
    <w:rsid w:val="00F74B2F"/>
    <w:rsid w:val="00FF62D0"/>
    <w:rsid w:val="2DE0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4B432"/>
  <w15:chartTrackingRefBased/>
  <w15:docId w15:val="{E7593960-CBD3-DB44-AC62-AE397404E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A6E6D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E6D"/>
    <w:pPr>
      <w:ind w:left="820" w:hanging="720"/>
    </w:pPr>
  </w:style>
  <w:style w:type="table" w:styleId="TableGrid">
    <w:name w:val="Table Grid"/>
    <w:basedOn w:val="TableNormal"/>
    <w:uiPriority w:val="59"/>
    <w:rsid w:val="009A6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A6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E6D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E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E6D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6E6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59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97D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5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97D"/>
    <w:rPr>
      <w:rFonts w:ascii="Calibri" w:eastAsia="Calibri" w:hAnsi="Calibri" w:cs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8768F9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0BD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7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95D5B4-349B-4D31-8B75-9AE0B058D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Erika</dc:creator>
  <cp:keywords/>
  <dc:description/>
  <cp:lastModifiedBy>Erika Brown</cp:lastModifiedBy>
  <cp:revision>3</cp:revision>
  <dcterms:created xsi:type="dcterms:W3CDTF">2023-12-06T18:41:00Z</dcterms:created>
  <dcterms:modified xsi:type="dcterms:W3CDTF">2023-12-06T18:46:00Z</dcterms:modified>
</cp:coreProperties>
</file>